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Look w:val="04A0" w:firstRow="1" w:lastRow="0" w:firstColumn="1" w:lastColumn="0" w:noHBand="0" w:noVBand="1"/>
      </w:tblPr>
      <w:tblGrid>
        <w:gridCol w:w="425"/>
        <w:gridCol w:w="2628"/>
        <w:gridCol w:w="3345"/>
        <w:gridCol w:w="1824"/>
      </w:tblGrid>
      <w:tr w:rsidR="00D14BFE" w:rsidRPr="00D14BFE" w14:paraId="223BBB29" w14:textId="77777777" w:rsidTr="00D14BFE">
        <w:trPr>
          <w:trHeight w:val="320"/>
        </w:trPr>
        <w:tc>
          <w:tcPr>
            <w:tcW w:w="8222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07DB954" w14:textId="77777777" w:rsidR="00D14BFE" w:rsidRPr="00D14BFE" w:rsidRDefault="00D14BFE" w:rsidP="00D14B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4B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pplement table 3 Cases of chromosomal polymorphism</w:t>
            </w:r>
          </w:p>
        </w:tc>
      </w:tr>
      <w:tr w:rsidR="00D14BFE" w:rsidRPr="00D14BFE" w14:paraId="345C9AC4" w14:textId="77777777" w:rsidTr="00D14BF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887E03F" w14:textId="775711E8" w:rsidR="00D14BFE" w:rsidRPr="00D14BFE" w:rsidRDefault="00D14BFE" w:rsidP="00D14B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FB2AE3F" w14:textId="77777777" w:rsidR="00D14BFE" w:rsidRPr="00D14BFE" w:rsidRDefault="00D14BFE" w:rsidP="00D14B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B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Findings on ultrasound 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4D38D2A" w14:textId="77777777" w:rsidR="00D14BFE" w:rsidRPr="00D14BFE" w:rsidRDefault="00D14BFE" w:rsidP="00D14B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B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romosome karyotype analysis result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2DB5BC7" w14:textId="77777777" w:rsidR="00D14BFE" w:rsidRPr="00D14BFE" w:rsidRDefault="00D14BFE" w:rsidP="00D14B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B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A</w:t>
            </w:r>
          </w:p>
        </w:tc>
      </w:tr>
      <w:tr w:rsidR="00D14BFE" w:rsidRPr="00D14BFE" w14:paraId="0BB17227" w14:textId="77777777" w:rsidTr="00D14BF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AA10E5" w14:textId="77777777" w:rsidR="00D14BFE" w:rsidRPr="00D14BFE" w:rsidRDefault="00D14BFE" w:rsidP="00D14B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B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6FACF" w14:textId="77777777" w:rsidR="00D14BFE" w:rsidRPr="00D14BFE" w:rsidRDefault="00D14BFE" w:rsidP="00D14B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B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T 3.0mm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093F8" w14:textId="77777777" w:rsidR="00D14BFE" w:rsidRPr="00D14BFE" w:rsidRDefault="00D14BFE" w:rsidP="00D14B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B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,XX,13p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9507B" w14:textId="77777777" w:rsidR="00D14BFE" w:rsidRPr="00D14BFE" w:rsidRDefault="00D14BFE" w:rsidP="00D14B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B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 w:rsidR="00D14BFE" w:rsidRPr="00D14BFE" w14:paraId="574472CD" w14:textId="77777777" w:rsidTr="00D14BF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4F220" w14:textId="77777777" w:rsidR="00D14BFE" w:rsidRPr="00D14BFE" w:rsidRDefault="00D14BFE" w:rsidP="00D14B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B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972B0" w14:textId="77777777" w:rsidR="00D14BFE" w:rsidRPr="00D14BFE" w:rsidRDefault="00D14BFE" w:rsidP="00D14B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B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T 3.0mm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1CB90" w14:textId="77777777" w:rsidR="00D14BFE" w:rsidRPr="00D14BFE" w:rsidRDefault="00D14BFE" w:rsidP="00D14B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B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,XY,22ps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5B3671" w14:textId="77777777" w:rsidR="00D14BFE" w:rsidRPr="00D14BFE" w:rsidRDefault="00D14BFE" w:rsidP="00D14B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B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 w:rsidR="00D14BFE" w:rsidRPr="00D14BFE" w14:paraId="2DBA3435" w14:textId="77777777" w:rsidTr="00D14BF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515EF" w14:textId="77777777" w:rsidR="00D14BFE" w:rsidRPr="00D14BFE" w:rsidRDefault="00D14BFE" w:rsidP="00D14B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B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76E82" w14:textId="77777777" w:rsidR="00D14BFE" w:rsidRPr="00D14BFE" w:rsidRDefault="00D14BFE" w:rsidP="00D14B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B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T 3.1mm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72E4C" w14:textId="77777777" w:rsidR="00D14BFE" w:rsidRPr="00D14BFE" w:rsidRDefault="00D14BFE" w:rsidP="00D14B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B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,XY,9qh+pa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7CE83" w14:textId="77777777" w:rsidR="00D14BFE" w:rsidRPr="00D14BFE" w:rsidRDefault="00D14BFE" w:rsidP="00D14B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B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 w:rsidR="00D14BFE" w:rsidRPr="00D14BFE" w14:paraId="01A03255" w14:textId="77777777" w:rsidTr="00D14BF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1AD12" w14:textId="77777777" w:rsidR="00D14BFE" w:rsidRPr="00D14BFE" w:rsidRDefault="00D14BFE" w:rsidP="00D14B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B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0960E2" w14:textId="77777777" w:rsidR="00D14BFE" w:rsidRPr="00D14BFE" w:rsidRDefault="00D14BFE" w:rsidP="00D14B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B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T 3.3mm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693AC" w14:textId="77777777" w:rsidR="00D14BFE" w:rsidRPr="00D14BFE" w:rsidRDefault="00D14BFE" w:rsidP="00D14B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B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,XY,21cenh+ma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BF199" w14:textId="77777777" w:rsidR="00D14BFE" w:rsidRPr="00D14BFE" w:rsidRDefault="00D14BFE" w:rsidP="00D14B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B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 w:rsidR="00D14BFE" w:rsidRPr="00D14BFE" w14:paraId="12CC35B9" w14:textId="77777777" w:rsidTr="00D14BF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79FBF" w14:textId="77777777" w:rsidR="00D14BFE" w:rsidRPr="00D14BFE" w:rsidRDefault="00D14BFE" w:rsidP="00D14B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B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785D6C" w14:textId="77777777" w:rsidR="00D14BFE" w:rsidRPr="00D14BFE" w:rsidRDefault="00D14BFE" w:rsidP="00D14B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B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sent nasal bon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4C0FD" w14:textId="77777777" w:rsidR="00D14BFE" w:rsidRPr="00D14BFE" w:rsidRDefault="00D14BFE" w:rsidP="00D14B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B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,XY,14p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8C9210" w14:textId="77777777" w:rsidR="00D14BFE" w:rsidRPr="00D14BFE" w:rsidRDefault="00D14BFE" w:rsidP="00D14B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B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 w:rsidR="00D14BFE" w:rsidRPr="00D14BFE" w14:paraId="06D34380" w14:textId="77777777" w:rsidTr="00D14BF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35BFBE" w14:textId="77777777" w:rsidR="00D14BFE" w:rsidRPr="00D14BFE" w:rsidRDefault="00D14BFE" w:rsidP="00D14B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B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09A515" w14:textId="77777777" w:rsidR="00D14BFE" w:rsidRPr="00D14BFE" w:rsidRDefault="00D14BFE" w:rsidP="00D14B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B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icuspid regurgitat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ECDEC" w14:textId="77777777" w:rsidR="00D14BFE" w:rsidRPr="00D14BFE" w:rsidRDefault="00D14BFE" w:rsidP="00D14B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B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,XY,inv(9)(p12q1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ED8E2" w14:textId="77777777" w:rsidR="00D14BFE" w:rsidRPr="00D14BFE" w:rsidRDefault="00D14BFE" w:rsidP="00D14B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B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 w:rsidR="00D14BFE" w:rsidRPr="00D14BFE" w14:paraId="39B15D7B" w14:textId="77777777" w:rsidTr="00D14BF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D14077" w14:textId="77777777" w:rsidR="00D14BFE" w:rsidRPr="00D14BFE" w:rsidRDefault="00D14BFE" w:rsidP="00D14B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B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31390" w14:textId="77777777" w:rsidR="00D14BFE" w:rsidRPr="00D14BFE" w:rsidRDefault="00D14BFE" w:rsidP="00D14B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B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chogenic bowel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23862" w14:textId="77777777" w:rsidR="00D14BFE" w:rsidRPr="00D14BFE" w:rsidRDefault="00D14BFE" w:rsidP="00D14B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B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,XX,inv(9)(p12q1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9BC7F" w14:textId="77777777" w:rsidR="00D14BFE" w:rsidRPr="00D14BFE" w:rsidRDefault="00D14BFE" w:rsidP="00D14B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B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 w:rsidR="00D14BFE" w:rsidRPr="00D14BFE" w14:paraId="71F5A780" w14:textId="77777777" w:rsidTr="00D14BF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C0F93" w14:textId="77777777" w:rsidR="00D14BFE" w:rsidRPr="00D14BFE" w:rsidRDefault="00D14BFE" w:rsidP="00D14B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B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E56B7" w14:textId="77777777" w:rsidR="00D14BFE" w:rsidRPr="00D14BFE" w:rsidRDefault="00D14BFE" w:rsidP="00D14B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B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ld ventriculomegaly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E17BEE" w14:textId="77777777" w:rsidR="00D14BFE" w:rsidRPr="00D14BFE" w:rsidRDefault="00D14BFE" w:rsidP="00D14B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B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,XY,22p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5C1DF3" w14:textId="77777777" w:rsidR="00D14BFE" w:rsidRPr="00D14BFE" w:rsidRDefault="00D14BFE" w:rsidP="00D14B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B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 w:rsidR="00D14BFE" w:rsidRPr="00D14BFE" w14:paraId="5EB018A2" w14:textId="77777777" w:rsidTr="00D14BF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7CA7D" w14:textId="77777777" w:rsidR="00D14BFE" w:rsidRPr="00D14BFE" w:rsidRDefault="00D14BFE" w:rsidP="00D14B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B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901A51" w14:textId="77777777" w:rsidR="00D14BFE" w:rsidRPr="00D14BFE" w:rsidRDefault="00D14BFE" w:rsidP="00D14B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B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ld ventriculomegaly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E677A" w14:textId="77777777" w:rsidR="00D14BFE" w:rsidRPr="00D14BFE" w:rsidRDefault="00D14BFE" w:rsidP="00D14B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B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,XY,9qh+ma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462D4" w14:textId="77777777" w:rsidR="00D14BFE" w:rsidRPr="00D14BFE" w:rsidRDefault="00D14BFE" w:rsidP="00D14B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B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 w:rsidR="00D14BFE" w:rsidRPr="00D14BFE" w14:paraId="14570A0F" w14:textId="77777777" w:rsidTr="00D14BF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4ADF2D8" w14:textId="77777777" w:rsidR="00D14BFE" w:rsidRPr="00D14BFE" w:rsidRDefault="00D14BFE" w:rsidP="00D14B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B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4A02D7" w14:textId="77777777" w:rsidR="00D14BFE" w:rsidRPr="00D14BFE" w:rsidRDefault="00D14BFE" w:rsidP="00D14B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B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chogenic bowel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25BB8AF" w14:textId="77777777" w:rsidR="00D14BFE" w:rsidRPr="00D14BFE" w:rsidRDefault="00D14BFE" w:rsidP="00D14B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B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,XY,qh+p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3C915D3" w14:textId="77777777" w:rsidR="00D14BFE" w:rsidRPr="00D14BFE" w:rsidRDefault="00D14BFE" w:rsidP="00D14B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B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</w:tbl>
    <w:p w14:paraId="234EF5F3" w14:textId="77777777" w:rsidR="00751A9D" w:rsidRDefault="00751A9D">
      <w:pPr>
        <w:rPr>
          <w:rFonts w:hint="eastAsia"/>
        </w:rPr>
      </w:pPr>
    </w:p>
    <w:sectPr w:rsidR="00751A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4263DA" w14:textId="77777777" w:rsidR="00332375" w:rsidRDefault="00332375" w:rsidP="00332375">
      <w:pPr>
        <w:rPr>
          <w:rFonts w:hint="eastAsia"/>
        </w:rPr>
      </w:pPr>
      <w:r>
        <w:separator/>
      </w:r>
    </w:p>
  </w:endnote>
  <w:endnote w:type="continuationSeparator" w:id="0">
    <w:p w14:paraId="58EA38A4" w14:textId="77777777" w:rsidR="00332375" w:rsidRDefault="00332375" w:rsidP="0033237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4F9DF7" w14:textId="77777777" w:rsidR="00332375" w:rsidRDefault="00332375" w:rsidP="00332375">
      <w:pPr>
        <w:rPr>
          <w:rFonts w:hint="eastAsia"/>
        </w:rPr>
      </w:pPr>
      <w:r>
        <w:separator/>
      </w:r>
    </w:p>
  </w:footnote>
  <w:footnote w:type="continuationSeparator" w:id="0">
    <w:p w14:paraId="798A6542" w14:textId="77777777" w:rsidR="00332375" w:rsidRDefault="00332375" w:rsidP="0033237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4BFE"/>
    <w:rsid w:val="00332375"/>
    <w:rsid w:val="0042729C"/>
    <w:rsid w:val="005D69AA"/>
    <w:rsid w:val="005F7DF9"/>
    <w:rsid w:val="00751A9D"/>
    <w:rsid w:val="00A44234"/>
    <w:rsid w:val="00AF6D59"/>
    <w:rsid w:val="00D14BFE"/>
    <w:rsid w:val="00DB6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189ADAB"/>
  <w15:chartTrackingRefBased/>
  <w15:docId w15:val="{494C3196-D44B-4C19-8689-5A212AC8C7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14BF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14B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14BF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14BF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14BF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14BF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14BF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14BF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14BF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14BF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14B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14B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14BF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14BFE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14BF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14BF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14BF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14BF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14BF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14B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14BF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14BF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14BF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14BF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14BF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14BF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14B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14BF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14BF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3237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3237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323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3237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6</Words>
  <Characters>460</Characters>
  <Application>Microsoft Office Word</Application>
  <DocSecurity>0</DocSecurity>
  <Lines>46</Lines>
  <Paragraphs>47</Paragraphs>
  <ScaleCrop>false</ScaleCrop>
  <Company/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zhu jiang</dc:creator>
  <cp:keywords/>
  <dc:description/>
  <cp:lastModifiedBy>qianzhu jiang</cp:lastModifiedBy>
  <cp:revision>2</cp:revision>
  <dcterms:created xsi:type="dcterms:W3CDTF">2025-09-07T10:19:00Z</dcterms:created>
  <dcterms:modified xsi:type="dcterms:W3CDTF">2025-09-13T02:49:00Z</dcterms:modified>
</cp:coreProperties>
</file>